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D792C" w14:textId="7B941DF8" w:rsidR="001A749F" w:rsidRPr="001C58C4" w:rsidRDefault="001A749F" w:rsidP="001A749F">
      <w:pPr>
        <w:keepNext/>
        <w:keepLines/>
        <w:widowControl/>
        <w:spacing w:before="240" w:line="259" w:lineRule="auto"/>
        <w:outlineLvl w:val="0"/>
        <w:rPr>
          <w:rFonts w:ascii="Cambria" w:eastAsia="等线 Light" w:hAnsi="Cambria" w:cs="Calibri"/>
          <w:kern w:val="0"/>
          <w:sz w:val="24"/>
          <w:lang w:val="en-AU" w:eastAsia="en-US"/>
        </w:rPr>
      </w:pPr>
      <w:bookmarkStart w:id="0" w:name="_Toc162564467"/>
      <w:r w:rsidRPr="001C58C4">
        <w:rPr>
          <w:rFonts w:ascii="Cambria" w:eastAsia="等线 Light" w:hAnsi="Cambria" w:cs="Calibri"/>
          <w:b/>
          <w:bCs/>
          <w:kern w:val="0"/>
          <w:sz w:val="24"/>
          <w:lang w:val="en-AU" w:eastAsia="en-US"/>
        </w:rPr>
        <w:t xml:space="preserve">Table S3. </w:t>
      </w:r>
      <w:r w:rsidRPr="001C58C4">
        <w:rPr>
          <w:rFonts w:ascii="Cambria" w:eastAsia="等线 Light" w:hAnsi="Cambria" w:cs="Calibri"/>
          <w:kern w:val="0"/>
          <w:sz w:val="24"/>
          <w:lang w:val="en-AU" w:eastAsia="en-US"/>
        </w:rPr>
        <w:t>Top 25 Countries' Collaboration</w:t>
      </w:r>
      <w:bookmarkEnd w:id="0"/>
      <w:r w:rsidRPr="001C58C4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 </w:t>
      </w:r>
      <w:r w:rsidR="003C15F2">
        <w:rPr>
          <w:rFonts w:ascii="Cambria" w:eastAsia="等线 Light" w:hAnsi="Cambria" w:cs="Calibri"/>
          <w:kern w:val="0"/>
          <w:sz w:val="24"/>
        </w:rPr>
        <w:t>(</w:t>
      </w:r>
      <w:r w:rsidR="003C15F2">
        <w:rPr>
          <w:rFonts w:ascii="Cambria" w:eastAsia="等线 Light" w:hAnsi="Cambria" w:cs="Calibri" w:hint="eastAsia"/>
          <w:kern w:val="0"/>
          <w:sz w:val="24"/>
        </w:rPr>
        <w:t>S</w:t>
      </w:r>
      <w:r w:rsidR="003C15F2">
        <w:rPr>
          <w:rFonts w:ascii="Cambria" w:eastAsia="等线 Light" w:hAnsi="Cambria" w:cs="Calibri"/>
          <w:kern w:val="0"/>
          <w:sz w:val="24"/>
        </w:rPr>
        <w:t xml:space="preserve">ource </w:t>
      </w:r>
      <w:r w:rsidR="003C15F2">
        <w:rPr>
          <w:rFonts w:ascii="Cambria" w:eastAsia="等线 Light" w:hAnsi="Cambria" w:cs="Calibri" w:hint="eastAsia"/>
          <w:kern w:val="0"/>
          <w:sz w:val="24"/>
        </w:rPr>
        <w:t>from</w:t>
      </w:r>
      <w:r w:rsidR="003C15F2">
        <w:rPr>
          <w:rFonts w:ascii="Cambria" w:eastAsia="等线 Light" w:hAnsi="Cambria" w:cs="Calibri"/>
          <w:kern w:val="0"/>
          <w:sz w:val="24"/>
        </w:rPr>
        <w:t xml:space="preserve"> </w:t>
      </w:r>
      <w:r w:rsidR="00FD276E">
        <w:rPr>
          <w:rFonts w:ascii="Cambria" w:eastAsia="等线 Light" w:hAnsi="Cambria" w:cs="Calibri" w:hint="eastAsia"/>
          <w:kern w:val="0"/>
          <w:sz w:val="24"/>
        </w:rPr>
        <w:t>t</w:t>
      </w:r>
      <w:r w:rsidR="003C15F2" w:rsidRPr="007349E6">
        <w:rPr>
          <w:rFonts w:ascii="Cambria" w:eastAsia="等线 Light" w:hAnsi="Cambria" w:cs="Calibri"/>
          <w:kern w:val="0"/>
          <w:sz w:val="24"/>
        </w:rPr>
        <w:t>he R package Bibliometrix</w:t>
      </w:r>
      <w:r w:rsidR="003C15F2">
        <w:rPr>
          <w:rFonts w:ascii="Cambria" w:eastAsia="等线 Light" w:hAnsi="Cambria" w:cs="Calibri"/>
          <w:kern w:val="0"/>
          <w:sz w:val="24"/>
        </w:rPr>
        <w:t>)</w:t>
      </w:r>
    </w:p>
    <w:p w14:paraId="786E6D30" w14:textId="77777777" w:rsidR="001A749F" w:rsidRPr="001C58C4" w:rsidRDefault="001A749F" w:rsidP="001A749F">
      <w:pPr>
        <w:widowControl/>
        <w:jc w:val="left"/>
        <w:rPr>
          <w:rFonts w:ascii="Cambria" w:eastAsia="宋体" w:hAnsi="Cambria" w:cs="宋体"/>
          <w:kern w:val="0"/>
          <w:sz w:val="24"/>
          <w:lang w:val="en-AU" w:eastAsia="en-US"/>
        </w:rPr>
      </w:pPr>
    </w:p>
    <w:tbl>
      <w:tblPr>
        <w:tblW w:w="5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2260"/>
        <w:gridCol w:w="1460"/>
      </w:tblGrid>
      <w:tr w:rsidR="001A749F" w:rsidRPr="001C58C4" w14:paraId="0B631238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F5FD355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b/>
                <w:bCs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b/>
                <w:bCs/>
                <w:kern w:val="0"/>
                <w:sz w:val="24"/>
              </w:rPr>
              <w:t>From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A3B3852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b/>
                <w:bCs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b/>
                <w:bCs/>
                <w:kern w:val="0"/>
                <w:sz w:val="24"/>
              </w:rPr>
              <w:t>T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CEC96D4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b/>
                <w:bCs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b/>
                <w:bCs/>
                <w:kern w:val="0"/>
                <w:sz w:val="24"/>
              </w:rPr>
              <w:t>Frequency</w:t>
            </w:r>
          </w:p>
        </w:tc>
      </w:tr>
      <w:tr w:rsidR="001A749F" w:rsidRPr="001C58C4" w14:paraId="308663F7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2BEA198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64A275A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CHI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5D46729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230</w:t>
            </w:r>
          </w:p>
        </w:tc>
      </w:tr>
      <w:tr w:rsidR="001A749F" w:rsidRPr="001C58C4" w14:paraId="09BA7DC6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EB5CCEE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F8383E8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NITED KINGDOM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680CA9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166</w:t>
            </w:r>
          </w:p>
        </w:tc>
      </w:tr>
      <w:tr w:rsidR="001A749F" w:rsidRPr="001C58C4" w14:paraId="0E34C53B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277C841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84A4FB6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CANAD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5E0DAC0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146</w:t>
            </w:r>
          </w:p>
        </w:tc>
      </w:tr>
      <w:tr w:rsidR="001A749F" w:rsidRPr="001C58C4" w14:paraId="5A7C5C17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97F14DE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NITED KINGDOM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B505779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AUSTRALI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4389A19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95</w:t>
            </w:r>
          </w:p>
        </w:tc>
      </w:tr>
      <w:tr w:rsidR="001A749F" w:rsidRPr="001C58C4" w14:paraId="60B8DFBF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FE5C23B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C595681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AUSTRALI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A58837A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89</w:t>
            </w:r>
          </w:p>
        </w:tc>
      </w:tr>
      <w:tr w:rsidR="001A749F" w:rsidRPr="001C58C4" w14:paraId="50D43B47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F6C88F7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NITED KINGDOM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1CF38C1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NETHERLAND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5C139D4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86</w:t>
            </w:r>
          </w:p>
        </w:tc>
      </w:tr>
      <w:tr w:rsidR="001A749F" w:rsidRPr="001C58C4" w14:paraId="7E38D054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8F2F4A5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CHIN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BA066B0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NITED KINGDOM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3903471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82</w:t>
            </w:r>
          </w:p>
        </w:tc>
      </w:tr>
      <w:tr w:rsidR="001A749F" w:rsidRPr="001C58C4" w14:paraId="161D8844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49D1B54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A2E463F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GERMAN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C49CBD5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70</w:t>
            </w:r>
          </w:p>
        </w:tc>
      </w:tr>
      <w:tr w:rsidR="001A749F" w:rsidRPr="001C58C4" w14:paraId="578D3657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6016309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NETHERLANDS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E410AEF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GERMAN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04D7BA5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66</w:t>
            </w:r>
          </w:p>
        </w:tc>
      </w:tr>
      <w:tr w:rsidR="001A749F" w:rsidRPr="001C58C4" w14:paraId="213AA4BA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F6A99CB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GERMANY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79AFA0F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SWITZERLAN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F77C7D9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63</w:t>
            </w:r>
          </w:p>
        </w:tc>
      </w:tr>
      <w:tr w:rsidR="001A749F" w:rsidRPr="001C58C4" w14:paraId="518581C4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1CE45B1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NITED KINGDOM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1547423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GERMAN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FF83E93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57</w:t>
            </w:r>
          </w:p>
        </w:tc>
      </w:tr>
      <w:tr w:rsidR="001A749F" w:rsidRPr="001C58C4" w14:paraId="5BF15AF0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9D0196B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F6BCFDA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SWITZERLAN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6119797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57</w:t>
            </w:r>
          </w:p>
        </w:tc>
      </w:tr>
      <w:tr w:rsidR="001A749F" w:rsidRPr="001C58C4" w14:paraId="5910C6D9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53A9648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NITED KINGDOM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3A433FA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SWEDE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6AE646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54</w:t>
            </w:r>
          </w:p>
        </w:tc>
      </w:tr>
      <w:tr w:rsidR="001A749F" w:rsidRPr="001C58C4" w14:paraId="636B8F16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3A94E3E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NITED KINGDOM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12B9171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SWITZERLAN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776BB3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54</w:t>
            </w:r>
          </w:p>
        </w:tc>
      </w:tr>
      <w:tr w:rsidR="001A749F" w:rsidRPr="001C58C4" w14:paraId="682BFDCF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05D2FC3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1FE0D7B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NETHERLAND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A57DFA9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54</w:t>
            </w:r>
          </w:p>
        </w:tc>
      </w:tr>
      <w:tr w:rsidR="001A749F" w:rsidRPr="001C58C4" w14:paraId="473CC0BC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AB4CD7F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53C73DB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KORE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B354FA1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51</w:t>
            </w:r>
          </w:p>
        </w:tc>
      </w:tr>
      <w:tr w:rsidR="001A749F" w:rsidRPr="001C58C4" w14:paraId="1BD48C5A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0BABFB2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NITED KINGDOM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758C983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SPAI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43762C2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47</w:t>
            </w:r>
          </w:p>
        </w:tc>
      </w:tr>
      <w:tr w:rsidR="001A749F" w:rsidRPr="001C58C4" w14:paraId="3CBA6F22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41908B9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NITED KINGDOM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F708B9C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CANAD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BA89073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45</w:t>
            </w:r>
          </w:p>
        </w:tc>
      </w:tr>
      <w:tr w:rsidR="001A749F" w:rsidRPr="001C58C4" w14:paraId="4FEEAE8D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7463FA5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D04840B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SINGAPOR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14A716F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45</w:t>
            </w:r>
          </w:p>
        </w:tc>
      </w:tr>
      <w:tr w:rsidR="001A749F" w:rsidRPr="001C58C4" w14:paraId="7105FD1D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2AB4166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NITED KINGDOM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EF8A84A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SINGAPOR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5D0E9A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42</w:t>
            </w:r>
          </w:p>
        </w:tc>
      </w:tr>
      <w:tr w:rsidR="001A749F" w:rsidRPr="001C58C4" w14:paraId="27BECED9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DCC3334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DD51A7E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FRANC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366545A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42</w:t>
            </w:r>
          </w:p>
        </w:tc>
      </w:tr>
      <w:tr w:rsidR="001A749F" w:rsidRPr="001C58C4" w14:paraId="40AE99FC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E121F9D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CANAD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853C07E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AUSTRALI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00CA8A5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41</w:t>
            </w:r>
          </w:p>
        </w:tc>
      </w:tr>
      <w:tr w:rsidR="001A749F" w:rsidRPr="001C58C4" w14:paraId="2D7AC420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5561C70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NITED KINGDOM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38D9787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IRELAN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9FB01A3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41</w:t>
            </w:r>
          </w:p>
        </w:tc>
      </w:tr>
      <w:tr w:rsidR="001A749F" w:rsidRPr="001C58C4" w14:paraId="0A6A4244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9C2C77B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US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06B9AF1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SPAI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B23E08C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41</w:t>
            </w:r>
          </w:p>
        </w:tc>
      </w:tr>
      <w:tr w:rsidR="001A749F" w:rsidRPr="001C58C4" w14:paraId="43D59F9F" w14:textId="77777777" w:rsidTr="00BD7E5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97CD14B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CHIN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475F2A1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AUSTRALI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BE9CFCC" w14:textId="77777777" w:rsidR="001A749F" w:rsidRPr="001C58C4" w:rsidRDefault="001A749F" w:rsidP="001A749F">
            <w:pPr>
              <w:widowControl/>
              <w:rPr>
                <w:rFonts w:ascii="Cambria" w:eastAsia="宋体" w:hAnsi="Cambria" w:cs="Calibri"/>
                <w:kern w:val="0"/>
                <w:sz w:val="24"/>
              </w:rPr>
            </w:pPr>
            <w:r w:rsidRPr="001C58C4">
              <w:rPr>
                <w:rFonts w:ascii="Cambria" w:eastAsia="宋体" w:hAnsi="Cambria" w:cs="Calibri"/>
                <w:kern w:val="0"/>
                <w:sz w:val="24"/>
              </w:rPr>
              <w:t>39</w:t>
            </w:r>
          </w:p>
        </w:tc>
      </w:tr>
    </w:tbl>
    <w:p w14:paraId="3B4D3198" w14:textId="77777777" w:rsidR="00EA3A45" w:rsidRPr="001C58C4" w:rsidRDefault="00EA3A45">
      <w:pPr>
        <w:rPr>
          <w:rFonts w:ascii="Cambria" w:hAnsi="Cambria"/>
        </w:rPr>
      </w:pPr>
    </w:p>
    <w:sectPr w:rsidR="00EA3A45" w:rsidRPr="001C58C4" w:rsidSect="003F0C38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49F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A749F"/>
    <w:rsid w:val="001B721B"/>
    <w:rsid w:val="001C58C4"/>
    <w:rsid w:val="001D3405"/>
    <w:rsid w:val="001D3B1F"/>
    <w:rsid w:val="001E04FA"/>
    <w:rsid w:val="001F1FE8"/>
    <w:rsid w:val="001F7DB6"/>
    <w:rsid w:val="002209FE"/>
    <w:rsid w:val="00224A9D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C15F2"/>
    <w:rsid w:val="003F0C38"/>
    <w:rsid w:val="003F3E57"/>
    <w:rsid w:val="0040557A"/>
    <w:rsid w:val="00416E2F"/>
    <w:rsid w:val="00425F11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10FC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E72A7"/>
    <w:rsid w:val="005F1BCF"/>
    <w:rsid w:val="0060177F"/>
    <w:rsid w:val="00632CED"/>
    <w:rsid w:val="00650C25"/>
    <w:rsid w:val="006578BF"/>
    <w:rsid w:val="006862F9"/>
    <w:rsid w:val="006B7B67"/>
    <w:rsid w:val="007050FF"/>
    <w:rsid w:val="0071011B"/>
    <w:rsid w:val="0071266E"/>
    <w:rsid w:val="00732792"/>
    <w:rsid w:val="00736E66"/>
    <w:rsid w:val="00737053"/>
    <w:rsid w:val="00764542"/>
    <w:rsid w:val="00792764"/>
    <w:rsid w:val="007B093C"/>
    <w:rsid w:val="007D702F"/>
    <w:rsid w:val="007E1B00"/>
    <w:rsid w:val="007E3A00"/>
    <w:rsid w:val="00806C41"/>
    <w:rsid w:val="00815A77"/>
    <w:rsid w:val="00830324"/>
    <w:rsid w:val="00885BAC"/>
    <w:rsid w:val="008A3E35"/>
    <w:rsid w:val="008D4335"/>
    <w:rsid w:val="00904ED4"/>
    <w:rsid w:val="00920E7E"/>
    <w:rsid w:val="0092320E"/>
    <w:rsid w:val="009747C8"/>
    <w:rsid w:val="009832DA"/>
    <w:rsid w:val="0098488C"/>
    <w:rsid w:val="009864C8"/>
    <w:rsid w:val="009B4096"/>
    <w:rsid w:val="009E74A2"/>
    <w:rsid w:val="00A25D17"/>
    <w:rsid w:val="00A4745E"/>
    <w:rsid w:val="00A55311"/>
    <w:rsid w:val="00A57A23"/>
    <w:rsid w:val="00A91AAB"/>
    <w:rsid w:val="00AA340C"/>
    <w:rsid w:val="00AA7EA2"/>
    <w:rsid w:val="00AE360D"/>
    <w:rsid w:val="00B02C10"/>
    <w:rsid w:val="00B127CD"/>
    <w:rsid w:val="00B26B37"/>
    <w:rsid w:val="00B57CEB"/>
    <w:rsid w:val="00B80793"/>
    <w:rsid w:val="00B94CA0"/>
    <w:rsid w:val="00BA3847"/>
    <w:rsid w:val="00BB27CF"/>
    <w:rsid w:val="00BD5813"/>
    <w:rsid w:val="00BE159C"/>
    <w:rsid w:val="00C076D0"/>
    <w:rsid w:val="00C20E92"/>
    <w:rsid w:val="00C83600"/>
    <w:rsid w:val="00CB1E19"/>
    <w:rsid w:val="00D04578"/>
    <w:rsid w:val="00D20B9A"/>
    <w:rsid w:val="00D42932"/>
    <w:rsid w:val="00D55B69"/>
    <w:rsid w:val="00D874FA"/>
    <w:rsid w:val="00DB0791"/>
    <w:rsid w:val="00DB2D9E"/>
    <w:rsid w:val="00DF5BE8"/>
    <w:rsid w:val="00E12C9F"/>
    <w:rsid w:val="00E24BAF"/>
    <w:rsid w:val="00E51C97"/>
    <w:rsid w:val="00E65C37"/>
    <w:rsid w:val="00E73502"/>
    <w:rsid w:val="00E7384E"/>
    <w:rsid w:val="00EA3A45"/>
    <w:rsid w:val="00EE1C28"/>
    <w:rsid w:val="00EE76E1"/>
    <w:rsid w:val="00EE7741"/>
    <w:rsid w:val="00F13B67"/>
    <w:rsid w:val="00F13C8A"/>
    <w:rsid w:val="00F3691E"/>
    <w:rsid w:val="00F637A7"/>
    <w:rsid w:val="00F63D28"/>
    <w:rsid w:val="00F84611"/>
    <w:rsid w:val="00FA3F85"/>
    <w:rsid w:val="00FC0433"/>
    <w:rsid w:val="00FD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BC877"/>
  <w15:chartTrackingRefBased/>
  <w15:docId w15:val="{B60F3526-78D8-984A-896E-C3CC03175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74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74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74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74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74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74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74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74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74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74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74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74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74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749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74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74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74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74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74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7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74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74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74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74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74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74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7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74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74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g</dc:creator>
  <cp:keywords/>
  <dc:description/>
  <cp:lastModifiedBy>Hu Jing</cp:lastModifiedBy>
  <cp:revision>5</cp:revision>
  <dcterms:created xsi:type="dcterms:W3CDTF">2024-05-27T01:52:00Z</dcterms:created>
  <dcterms:modified xsi:type="dcterms:W3CDTF">2024-05-28T12:55:00Z</dcterms:modified>
</cp:coreProperties>
</file>